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01D" w:rsidRDefault="00BE00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71E00">
        <w:rPr>
          <w:rFonts w:ascii="Times New Roman" w:hAnsi="Times New Roman" w:cs="Times New Roman"/>
          <w:b/>
          <w:sz w:val="24"/>
          <w:szCs w:val="24"/>
        </w:rPr>
        <w:t>3</w:t>
      </w:r>
    </w:p>
    <w:p w:rsidR="008D43BA" w:rsidRPr="00BD5346" w:rsidRDefault="008D43BA">
      <w:pPr>
        <w:rPr>
          <w:rFonts w:ascii="Times New Roman" w:hAnsi="Times New Roman" w:cs="Times New Roman"/>
          <w:b/>
          <w:sz w:val="24"/>
          <w:szCs w:val="24"/>
        </w:rPr>
      </w:pPr>
      <w:r w:rsidRPr="00BD53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916B6">
        <w:rPr>
          <w:rFonts w:ascii="Times New Roman" w:hAnsi="Times New Roman" w:cs="Times New Roman"/>
          <w:b/>
          <w:sz w:val="24"/>
          <w:szCs w:val="24"/>
        </w:rPr>
        <w:t>S</w:t>
      </w:r>
      <w:r w:rsidRPr="00BD5346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BD534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D5346">
        <w:rPr>
          <w:rFonts w:ascii="Times New Roman" w:hAnsi="Times New Roman" w:cs="Times New Roman"/>
          <w:b/>
          <w:sz w:val="24"/>
          <w:szCs w:val="24"/>
        </w:rPr>
        <w:t>Microscopy, P</w:t>
      </w:r>
      <w:r w:rsidRPr="00BD5346">
        <w:rPr>
          <w:rFonts w:ascii="Times New Roman" w:hAnsi="Times New Roman" w:cs="Times New Roman"/>
          <w:b/>
          <w:sz w:val="24"/>
          <w:szCs w:val="24"/>
        </w:rPr>
        <w:t xml:space="preserve">CR and </w:t>
      </w:r>
      <w:r w:rsidR="00BD5346">
        <w:rPr>
          <w:rFonts w:ascii="Times New Roman" w:hAnsi="Times New Roman" w:cs="Times New Roman"/>
          <w:b/>
          <w:sz w:val="24"/>
          <w:szCs w:val="24"/>
        </w:rPr>
        <w:t>LAMP</w:t>
      </w:r>
      <w:r w:rsidRPr="00BD5346">
        <w:rPr>
          <w:rFonts w:ascii="Times New Roman" w:hAnsi="Times New Roman" w:cs="Times New Roman"/>
          <w:b/>
          <w:sz w:val="24"/>
          <w:szCs w:val="24"/>
        </w:rPr>
        <w:t xml:space="preserve"> results.</w:t>
      </w:r>
    </w:p>
    <w:tbl>
      <w:tblPr>
        <w:tblW w:w="7580" w:type="dxa"/>
        <w:tblLook w:val="04A0"/>
      </w:tblPr>
      <w:tblGrid>
        <w:gridCol w:w="1840"/>
        <w:gridCol w:w="1560"/>
        <w:gridCol w:w="1820"/>
        <w:gridCol w:w="1120"/>
        <w:gridCol w:w="1240"/>
      </w:tblGrid>
      <w:tr w:rsidR="00617B17" w:rsidRPr="00617B17" w:rsidTr="00617B17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scopy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mia (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1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9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3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6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7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7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8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8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8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9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9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</w:t>
            </w: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sitiv</w:t>
            </w: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S00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4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6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4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1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7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6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7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7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7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5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8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10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4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9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11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9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</w:t>
            </w: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sitiv</w:t>
            </w: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S01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0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4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3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8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4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9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5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6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1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6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0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617B17" w:rsidRPr="00617B17" w:rsidTr="00617B17">
        <w:trPr>
          <w:trHeight w:val="31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1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7B17" w:rsidRPr="00617B17" w:rsidRDefault="00617B17" w:rsidP="00617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7B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</w:tbl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BD5346" w:rsidRPr="00BD5346" w:rsidRDefault="00BD5346">
      <w:pPr>
        <w:rPr>
          <w:rFonts w:ascii="Times New Roman" w:hAnsi="Times New Roman" w:cs="Times New Roman"/>
          <w:b/>
          <w:sz w:val="24"/>
          <w:szCs w:val="24"/>
        </w:rPr>
      </w:pPr>
    </w:p>
    <w:p w:rsidR="008D43BA" w:rsidRPr="00BD5346" w:rsidRDefault="008D43BA">
      <w:pPr>
        <w:rPr>
          <w:rFonts w:ascii="Times New Roman" w:hAnsi="Times New Roman" w:cs="Times New Roman"/>
          <w:sz w:val="24"/>
          <w:szCs w:val="24"/>
        </w:rPr>
      </w:pPr>
    </w:p>
    <w:sectPr w:rsidR="008D43BA" w:rsidRPr="00BD5346" w:rsidSect="00625D0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D43BA"/>
    <w:rsid w:val="000A5308"/>
    <w:rsid w:val="000D29A2"/>
    <w:rsid w:val="001C0F20"/>
    <w:rsid w:val="001D72ED"/>
    <w:rsid w:val="00271E00"/>
    <w:rsid w:val="002F39B2"/>
    <w:rsid w:val="00460484"/>
    <w:rsid w:val="00617B17"/>
    <w:rsid w:val="00625D0A"/>
    <w:rsid w:val="0084081C"/>
    <w:rsid w:val="00876D8C"/>
    <w:rsid w:val="008D43BA"/>
    <w:rsid w:val="00B916B6"/>
    <w:rsid w:val="00BD5346"/>
    <w:rsid w:val="00BE001D"/>
    <w:rsid w:val="00CD0ABB"/>
    <w:rsid w:val="00DF15CE"/>
    <w:rsid w:val="00E16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0007207</cp:lastModifiedBy>
  <cp:revision>10</cp:revision>
  <dcterms:created xsi:type="dcterms:W3CDTF">2021-03-04T14:18:00Z</dcterms:created>
  <dcterms:modified xsi:type="dcterms:W3CDTF">2021-03-18T02:47:00Z</dcterms:modified>
</cp:coreProperties>
</file>